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60F0F" w14:textId="77777777" w:rsidR="00B949FF" w:rsidRDefault="00B949FF" w:rsidP="00B949FF">
      <w:pPr>
        <w:spacing w:line="48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b/>
          <w:color w:val="000000"/>
        </w:rPr>
        <w:t>Supplemental Data;</w:t>
      </w:r>
      <w:r>
        <w:rPr>
          <w:rFonts w:eastAsia="Times New Roman" w:cs="Times New Roman"/>
          <w:color w:val="000000"/>
        </w:rPr>
        <w:t xml:space="preserve"> Clinical and pathological characteristics of patients with recurrence</w:t>
      </w:r>
    </w:p>
    <w:tbl>
      <w:tblPr>
        <w:tblW w:w="11116" w:type="dxa"/>
        <w:tblInd w:w="-8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B949FF" w14:paraId="10BE72AF" w14:textId="77777777" w:rsidTr="00EA0831">
        <w:trPr>
          <w:trHeight w:val="567"/>
        </w:trPr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DC7882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  <w:t>Age/Sex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07E6B3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  <w:t>Macroscopic Type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2A21D6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  <w:t>Histological type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611385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  <w:t>Depth of the lesio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3683B3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  <w:t>En block resectio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672E36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  <w:t>R0 resectio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64B2B2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  <w:t>Lymphatic invasio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2831C8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  <w:t>Vascular invasio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0A7457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  <w:t xml:space="preserve">Horizontal </w:t>
            </w:r>
            <w:proofErr w:type="spellStart"/>
            <w:r w:rsidRPr="00A13617"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  <w:t>mergin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1DE74D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</w:pPr>
            <w:proofErr w:type="spellStart"/>
            <w:r w:rsidRPr="00A13617"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  <w:t>Verticall</w:t>
            </w:r>
            <w:proofErr w:type="spellEnd"/>
            <w:r w:rsidRPr="00A13617"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  <w:t xml:space="preserve"> </w:t>
            </w:r>
            <w:proofErr w:type="spellStart"/>
            <w:r w:rsidRPr="00A13617"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  <w:t>mergin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3F4991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  <w:t xml:space="preserve">Lesion size </w:t>
            </w:r>
            <w:r w:rsidRPr="00A13617">
              <w:rPr>
                <w:rFonts w:asciiTheme="majorBidi" w:eastAsia="ヒラギノ角ゴ Pro W3" w:hAnsiTheme="majorBidi" w:cstheme="majorBidi" w:hint="eastAsia"/>
                <w:b/>
                <w:color w:val="000000"/>
                <w:sz w:val="20"/>
              </w:rPr>
              <w:t>(</w:t>
            </w:r>
            <w:r w:rsidRPr="00A13617"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  <w:t>mm</w:t>
            </w:r>
            <w:r w:rsidRPr="00A13617">
              <w:rPr>
                <w:rFonts w:asciiTheme="majorBidi" w:eastAsia="ヒラギノ角ゴ Pro W3" w:hAnsiTheme="majorBidi" w:cstheme="majorBidi" w:hint="eastAsia"/>
                <w:b/>
                <w:color w:val="000000"/>
                <w:sz w:val="20"/>
              </w:rPr>
              <w:t>)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F61C4A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  <w:t>Time until recurrence</w:t>
            </w:r>
            <w:r w:rsidRPr="00A13617">
              <w:rPr>
                <w:rFonts w:asciiTheme="majorBidi" w:eastAsia="ヒラギノ角ゴ Pro W3" w:hAnsiTheme="majorBidi" w:cstheme="majorBidi" w:hint="eastAsia"/>
                <w:b/>
                <w:color w:val="000000"/>
                <w:sz w:val="20"/>
              </w:rPr>
              <w:t xml:space="preserve"> </w:t>
            </w:r>
            <w:r w:rsidRPr="00A13617">
              <w:rPr>
                <w:rFonts w:asciiTheme="majorBidi" w:eastAsia="ヒラギノ角ゴ Pro W3" w:hAnsiTheme="majorBidi" w:cstheme="majorBidi"/>
                <w:b/>
                <w:color w:val="000000"/>
                <w:sz w:val="20"/>
              </w:rPr>
              <w:t>(</w:t>
            </w:r>
            <w:r w:rsidRPr="00A13617"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  <w:t>Month)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A809D7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  <w:t>Recurrence patter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8E5779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/>
                <w:color w:val="000000"/>
                <w:sz w:val="20"/>
              </w:rPr>
              <w:t>Treatment for recurrence</w:t>
            </w:r>
          </w:p>
        </w:tc>
      </w:tr>
      <w:tr w:rsidR="00B949FF" w14:paraId="1A563AD2" w14:textId="77777777" w:rsidTr="00EA0831">
        <w:trPr>
          <w:trHeight w:val="567"/>
        </w:trPr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42601D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82/M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6E2FC0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Ip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2A8BED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 xml:space="preserve">Well </w:t>
            </w:r>
            <w:proofErr w:type="spellStart"/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differenciated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46DF42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LPM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EFD0DA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+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2C07EC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+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38C293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8D5313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B8D94A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HM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74E078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VM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D44DB7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23×2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B60B2B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1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D75879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Metachronous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69EA82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Endoscopic resection</w:t>
            </w:r>
          </w:p>
        </w:tc>
      </w:tr>
      <w:tr w:rsidR="00B949FF" w14:paraId="34F50FFC" w14:textId="77777777" w:rsidTr="00EA0831">
        <w:trPr>
          <w:trHeight w:val="567"/>
        </w:trPr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1B499A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79/M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E38571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IIb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831A7E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 xml:space="preserve">Well </w:t>
            </w:r>
            <w:proofErr w:type="spellStart"/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differenciated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9C1078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SMM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308405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+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456A2D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0724F0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20F2A9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0A37AE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HM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06D278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VM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C531A5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81×2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0E3793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3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76B175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Focal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82B20A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Endoscopic resection</w:t>
            </w:r>
          </w:p>
        </w:tc>
      </w:tr>
      <w:tr w:rsidR="00B949FF" w14:paraId="43D7D8AC" w14:textId="77777777" w:rsidTr="00EA0831">
        <w:trPr>
          <w:trHeight w:val="567"/>
        </w:trPr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731508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83/M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FAAF9F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Is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3026D2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 xml:space="preserve">Well </w:t>
            </w:r>
            <w:proofErr w:type="spellStart"/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differenciated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4E521B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SMM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B0AD8D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+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FEC898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+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626F46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53943D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6AD0C3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HM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D79232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VM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105B56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20×18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8CBD8B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1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506C64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Metachronous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5B0B93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Endoscopic resection</w:t>
            </w:r>
          </w:p>
        </w:tc>
      </w:tr>
      <w:tr w:rsidR="00B949FF" w14:paraId="1B4C2CDF" w14:textId="77777777" w:rsidTr="00EA0831">
        <w:trPr>
          <w:trHeight w:val="567"/>
        </w:trPr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A02942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81/M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5B9C98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proofErr w:type="spellStart"/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IIa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936855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 xml:space="preserve">Well </w:t>
            </w:r>
            <w:proofErr w:type="spellStart"/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differenciated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165B1F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SM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B290B9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+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66E896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F5CB75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8B4935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8439EA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HM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AEA0AD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VM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56B816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45×4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E0D00D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9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9A5512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Focal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BE5EEB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Endoscopic resection</w:t>
            </w:r>
          </w:p>
        </w:tc>
      </w:tr>
      <w:tr w:rsidR="00B949FF" w14:paraId="04928D9D" w14:textId="77777777" w:rsidTr="00EA0831">
        <w:trPr>
          <w:trHeight w:val="567"/>
        </w:trPr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623623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85/M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C3AF5C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Is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2B43AD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 xml:space="preserve">Well </w:t>
            </w:r>
            <w:proofErr w:type="spellStart"/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differenciated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D002DE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SM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0AA8E8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+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FEB735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C72772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+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412D4A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732070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HM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B03724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VM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4025D6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20×19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F860B3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16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A2AAAF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Lymph node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7AFEED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proofErr w:type="spellStart"/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Suregery</w:t>
            </w:r>
            <w:proofErr w:type="spellEnd"/>
          </w:p>
        </w:tc>
      </w:tr>
      <w:tr w:rsidR="00B949FF" w14:paraId="12F83639" w14:textId="77777777" w:rsidTr="00EA0831">
        <w:trPr>
          <w:trHeight w:val="567"/>
        </w:trPr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4F6667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61/M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1830E5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proofErr w:type="spellStart"/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IIa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1892DE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 xml:space="preserve">Well </w:t>
            </w:r>
            <w:proofErr w:type="spellStart"/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differenciated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C701AD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SM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981812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E05CA7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4F6503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+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E2DE9C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+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82DB32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HM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1FD373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VM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FFA4CA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unknown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61B431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24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4AC1B2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Lymph node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F5BA47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Chemotherapy</w:t>
            </w:r>
          </w:p>
        </w:tc>
      </w:tr>
      <w:tr w:rsidR="00B949FF" w14:paraId="2CB22DE9" w14:textId="77777777" w:rsidTr="00EA0831">
        <w:trPr>
          <w:trHeight w:val="567"/>
        </w:trPr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44E8EB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lastRenderedPageBreak/>
              <w:t>75/M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A872C4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proofErr w:type="spellStart"/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IIc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477231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 xml:space="preserve">Mixed </w:t>
            </w:r>
            <w:proofErr w:type="spellStart"/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undifferenciated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F482FD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SM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51FECD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+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A8BE9C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A55318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71A193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5066C8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HM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83F374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VM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1F7916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32×2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7539ED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34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3C1961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 xml:space="preserve">Other organs </w:t>
            </w: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br/>
              <w:t>(</w:t>
            </w:r>
            <w:proofErr w:type="spellStart"/>
            <w:proofErr w:type="gramStart"/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Bladder,Bone</w:t>
            </w:r>
            <w:proofErr w:type="spellEnd"/>
            <w:proofErr w:type="gramEnd"/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)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A687BD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Chemotherapy</w:t>
            </w:r>
          </w:p>
        </w:tc>
      </w:tr>
      <w:tr w:rsidR="00B949FF" w14:paraId="208E97AF" w14:textId="77777777" w:rsidTr="00EA0831">
        <w:trPr>
          <w:trHeight w:val="567"/>
        </w:trPr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980BBA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73/M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06AE5E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proofErr w:type="spellStart"/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IIa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5C3726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 xml:space="preserve">Well </w:t>
            </w:r>
            <w:proofErr w:type="spellStart"/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differenciated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BC6EF8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SM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F9E27B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725FFA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D8C4C0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00C5CE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-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B13152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HM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BE0D8D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VM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1AB03E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35×2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E80214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3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A4A504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Lymph node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5B45B9" w14:textId="77777777" w:rsidR="00B949FF" w:rsidRPr="00A13617" w:rsidRDefault="00B949FF" w:rsidP="00EA0831">
            <w:pPr>
              <w:snapToGrid w:val="0"/>
              <w:spacing w:line="48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</w:pPr>
            <w:r w:rsidRPr="00A13617">
              <w:rPr>
                <w:rFonts w:asciiTheme="majorBidi" w:eastAsia="Times New Roman" w:hAnsiTheme="majorBidi" w:cstheme="majorBidi"/>
                <w:bCs/>
                <w:color w:val="000000"/>
                <w:sz w:val="20"/>
              </w:rPr>
              <w:t>Best supportive care</w:t>
            </w:r>
          </w:p>
        </w:tc>
      </w:tr>
    </w:tbl>
    <w:p w14:paraId="195DE75F" w14:textId="77777777" w:rsidR="00B949FF" w:rsidRDefault="00B949FF" w:rsidP="00B949FF">
      <w:pPr>
        <w:snapToGrid w:val="0"/>
        <w:spacing w:line="480" w:lineRule="auto"/>
        <w:rPr>
          <w:rFonts w:eastAsia="Times New Roman" w:cs="Times New Roman"/>
          <w:color w:val="000000"/>
        </w:rPr>
      </w:pPr>
    </w:p>
    <w:p w14:paraId="192FE821" w14:textId="77777777" w:rsidR="00602997" w:rsidRDefault="00602997"/>
    <w:sectPr w:rsidR="00602997" w:rsidSect="00B949FF">
      <w:footerReference w:type="default" r:id="rId4"/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81F656" w14:textId="77777777" w:rsidR="00000000" w:rsidRDefault="00000000">
    <w:pPr>
      <w:pStyle w:val="aa"/>
      <w:jc w:val="center"/>
      <w:rPr>
        <w:rFonts w:eastAsia="Times New Roman" w:cs="Times New Roman"/>
      </w:rPr>
    </w:pPr>
    <w:r>
      <w:rPr>
        <w:rStyle w:val="ac"/>
      </w:rPr>
      <w:fldChar w:fldCharType="begin"/>
    </w:r>
    <w:r>
      <w:rPr>
        <w:rStyle w:val="ac"/>
        <w:rFonts w:cs="Times New Roman"/>
      </w:rPr>
      <w:instrText xml:space="preserve"> PAGE </w:instrText>
    </w:r>
    <w:r>
      <w:rPr>
        <w:rStyle w:val="ac"/>
      </w:rPr>
      <w:fldChar w:fldCharType="separate"/>
    </w:r>
    <w:r>
      <w:rPr>
        <w:rStyle w:val="ac"/>
        <w:rFonts w:cs="Times New Roman"/>
        <w:noProof/>
      </w:rPr>
      <w:t>21</w:t>
    </w:r>
    <w:r>
      <w:rPr>
        <w:rFonts w:eastAsia="Times New Roman" w:cs="Times New Roman"/>
      </w:rPr>
      <w:fldChar w:fldCharType="end"/>
    </w:r>
  </w:p>
  <w:p w14:paraId="0ED41E62" w14:textId="77777777" w:rsidR="00000000" w:rsidRDefault="00000000">
    <w:pPr>
      <w:pStyle w:val="aa"/>
      <w:ind w:right="360"/>
      <w:rPr>
        <w:rFonts w:eastAsia="Times New Roman" w:cs="Times New Roman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9FF"/>
    <w:rsid w:val="00084B8A"/>
    <w:rsid w:val="001764CC"/>
    <w:rsid w:val="001D5D38"/>
    <w:rsid w:val="00240593"/>
    <w:rsid w:val="00264092"/>
    <w:rsid w:val="00283086"/>
    <w:rsid w:val="002D37C2"/>
    <w:rsid w:val="004369A8"/>
    <w:rsid w:val="00440887"/>
    <w:rsid w:val="004A3250"/>
    <w:rsid w:val="004A6F63"/>
    <w:rsid w:val="004F4310"/>
    <w:rsid w:val="0050417D"/>
    <w:rsid w:val="00602997"/>
    <w:rsid w:val="006B1FB3"/>
    <w:rsid w:val="007D294C"/>
    <w:rsid w:val="008216E3"/>
    <w:rsid w:val="008C0B37"/>
    <w:rsid w:val="00923A88"/>
    <w:rsid w:val="009A7788"/>
    <w:rsid w:val="00A15BEB"/>
    <w:rsid w:val="00A15F84"/>
    <w:rsid w:val="00B0392D"/>
    <w:rsid w:val="00B949FF"/>
    <w:rsid w:val="00C75D43"/>
    <w:rsid w:val="00E93E16"/>
    <w:rsid w:val="00EA09FD"/>
    <w:rsid w:val="00F1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EE650"/>
  <w15:chartTrackingRefBased/>
  <w15:docId w15:val="{2A241BD6-757F-DB49-9004-B818EAC5C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9FF"/>
    <w:rPr>
      <w:rFonts w:ascii="Times New Roman" w:eastAsia="ＭＳ Ｐゴシック" w:hAnsi="Times New Roman" w:cs="ＭＳ Ｐゴシック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949FF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49FF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49FF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49FF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49FF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49FF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49FF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49FF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49FF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949F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949F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949F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949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949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949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949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949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949F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949F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B949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49FF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B949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49FF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B949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49FF"/>
    <w:pPr>
      <w:widowControl w:val="0"/>
      <w:ind w:left="720"/>
      <w:contextualSpacing/>
    </w:pPr>
    <w:rPr>
      <w:rFonts w:asciiTheme="minorHAnsi" w:eastAsiaTheme="minorEastAsia" w:hAnsiTheme="minorHAnsi" w:cstheme="minorBidi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B949F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949F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B949F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949FF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rsid w:val="00B949F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rsid w:val="00B949FF"/>
    <w:rPr>
      <w:rFonts w:ascii="Times New Roman" w:eastAsia="ＭＳ Ｐゴシック" w:hAnsi="Times New Roman" w:cs="ＭＳ Ｐゴシック"/>
      <w:sz w:val="24"/>
      <w14:ligatures w14:val="none"/>
    </w:rPr>
  </w:style>
  <w:style w:type="character" w:styleId="ac">
    <w:name w:val="page number"/>
    <w:basedOn w:val="a0"/>
    <w:rsid w:val="00B94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　文郷</dc:creator>
  <cp:keywords/>
  <dc:description/>
  <cp:lastModifiedBy>佐々木　文郷</cp:lastModifiedBy>
  <cp:revision>1</cp:revision>
  <dcterms:created xsi:type="dcterms:W3CDTF">2025-03-06T12:56:00Z</dcterms:created>
  <dcterms:modified xsi:type="dcterms:W3CDTF">2025-03-06T13:15:00Z</dcterms:modified>
</cp:coreProperties>
</file>